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</w:pPr>
      <w:r w:rsidRPr="00405165"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  <w:t>Supplementary figure legends</w:t>
      </w: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Fig. </w:t>
      </w:r>
      <w:r w:rsidRPr="00405165"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  <w:t>S1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IHC analysis of Fascin in TNBC patients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and 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>EMT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1"/>
          <w:szCs w:val="21"/>
        </w:rPr>
        <w:t>markers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upon Fascin knockdown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cells.</w:t>
      </w:r>
    </w:p>
    <w:p w:rsidR="003F1C93" w:rsidRPr="00CE7E3A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  <w:r w:rsidRPr="008247E1"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  <w:t>A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>Four representative images from the IHC analysis of Fascin levels (negative, weak, moderate, and strong) obtained from TNBC patie</w:t>
      </w:r>
      <w:r w:rsidRPr="00CE7E3A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nts. </w:t>
      </w:r>
      <w:r w:rsidRPr="00CE7E3A"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  <w:t xml:space="preserve">B </w:t>
      </w:r>
      <w:r w:rsidRPr="00CE7E3A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Induction of EMT </w:t>
      </w:r>
      <w:r w:rsidRPr="00CE7E3A">
        <w:rPr>
          <w:rFonts w:ascii="Times New Roman" w:eastAsiaTheme="minorEastAsia" w:hAnsi="Times New Roman" w:cs="Times New Roman" w:hint="eastAsia"/>
          <w:color w:val="000000" w:themeColor="text1"/>
          <w:kern w:val="2"/>
          <w:sz w:val="21"/>
          <w:szCs w:val="21"/>
        </w:rPr>
        <w:t>markers</w:t>
      </w:r>
      <w:r w:rsidRPr="00CE7E3A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upon Fascin knockdown in HS578T cells. Cell lysates were collected after 72 h transfection.</w:t>
      </w: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Fig. </w:t>
      </w:r>
      <w:r w:rsidRPr="00405165"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  <w:t>S2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Ferroptosis contributes to erastin-induced growth inhibition in HS578T and MDAMB231 cells. </w:t>
      </w: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>HS578T and MDAMB231 cells were treated with erastin</w:t>
      </w:r>
      <w:bookmarkStart w:id="0" w:name="_GoBack"/>
      <w:bookmarkEnd w:id="0"/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with or without the indicated inhibitors for 48 h and then assayed for cell viability. The data are displayed as the means ± </w:t>
      </w:r>
      <w:proofErr w:type="spellStart"/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>s.d</w:t>
      </w:r>
      <w:proofErr w:type="spellEnd"/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of three independent experiments.</w:t>
      </w: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</w:pP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Fig. </w:t>
      </w:r>
      <w:r w:rsidRPr="00405165"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  <w:t xml:space="preserve">S3 </w:t>
      </w:r>
      <w:r w:rsidRPr="00405165">
        <w:rPr>
          <w:rFonts w:ascii="Times New Roman" w:hAnsi="Times New Roman" w:cs="Times New Roman"/>
          <w:color w:val="000000" w:themeColor="text1"/>
          <w:sz w:val="21"/>
          <w:szCs w:val="21"/>
        </w:rPr>
        <w:t>xCT knockdown counteracted the Fascin knockdown-mediated resistance to ferroptosis in HS578T cells.</w:t>
      </w: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  <w:r w:rsidRPr="00405165"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  <w:t xml:space="preserve">A 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Immunoblot analysis of Fascin, xCT, and β-actin in HS578T cells transfected with control or </w:t>
      </w:r>
      <w:r w:rsidRPr="00405165">
        <w:rPr>
          <w:rFonts w:ascii="Times New Roman" w:eastAsiaTheme="minorEastAsia" w:hAnsi="Times New Roman" w:cs="Times New Roman"/>
          <w:i/>
          <w:color w:val="000000" w:themeColor="text1"/>
          <w:kern w:val="2"/>
          <w:sz w:val="21"/>
          <w:szCs w:val="21"/>
        </w:rPr>
        <w:t>Fascin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siRNAs with or without </w:t>
      </w:r>
      <w:r w:rsidRPr="00405165">
        <w:rPr>
          <w:rFonts w:ascii="Times New Roman" w:eastAsiaTheme="minorEastAsia" w:hAnsi="Times New Roman" w:cs="Times New Roman"/>
          <w:i/>
          <w:color w:val="000000" w:themeColor="text1"/>
          <w:kern w:val="2"/>
          <w:sz w:val="21"/>
          <w:szCs w:val="21"/>
        </w:rPr>
        <w:t xml:space="preserve">xCT 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siRNAs for 72 h. </w:t>
      </w:r>
      <w:r w:rsidRPr="00405165"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  <w:t>B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HS578T cells transfected with control or </w:t>
      </w:r>
      <w:r w:rsidRPr="00405165">
        <w:rPr>
          <w:rFonts w:ascii="Times New Roman" w:eastAsiaTheme="minorEastAsia" w:hAnsi="Times New Roman" w:cs="Times New Roman"/>
          <w:i/>
          <w:color w:val="000000" w:themeColor="text1"/>
          <w:kern w:val="2"/>
          <w:sz w:val="21"/>
          <w:szCs w:val="21"/>
        </w:rPr>
        <w:t>Fascin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siRNAs with or without </w:t>
      </w:r>
      <w:r w:rsidRPr="00405165">
        <w:rPr>
          <w:rFonts w:ascii="Times New Roman" w:eastAsiaTheme="minorEastAsia" w:hAnsi="Times New Roman" w:cs="Times New Roman"/>
          <w:i/>
          <w:color w:val="000000" w:themeColor="text1"/>
          <w:kern w:val="2"/>
          <w:sz w:val="21"/>
          <w:szCs w:val="21"/>
        </w:rPr>
        <w:t>xCT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siRNAs were incubated with the indicated concentrations of erastin for 48 h and then assayed for cell viability. </w:t>
      </w:r>
      <w:proofErr w:type="spellStart"/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>n.s</w:t>
      </w:r>
      <w:proofErr w:type="spellEnd"/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. not significant, and ***p &lt; 0.0001. The data are displayed as the means ± </w:t>
      </w:r>
      <w:proofErr w:type="spellStart"/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>s.d</w:t>
      </w:r>
      <w:proofErr w:type="spellEnd"/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of three independent experiments.</w:t>
      </w: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Fig. </w:t>
      </w:r>
      <w:r w:rsidRPr="00405165">
        <w:rPr>
          <w:rFonts w:ascii="Times New Roman" w:eastAsiaTheme="minorEastAsia" w:hAnsi="Times New Roman" w:cs="Times New Roman"/>
          <w:b/>
          <w:color w:val="000000" w:themeColor="text1"/>
          <w:kern w:val="2"/>
          <w:sz w:val="21"/>
          <w:szCs w:val="21"/>
        </w:rPr>
        <w:t>S4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</w:t>
      </w:r>
      <w:r w:rsidRPr="00405165">
        <w:rPr>
          <w:rFonts w:ascii="Times New Roman" w:hAnsi="Times New Roman" w:cs="Times New Roman"/>
          <w:color w:val="000000" w:themeColor="text1"/>
          <w:sz w:val="21"/>
          <w:szCs w:val="21"/>
        </w:rPr>
        <w:t>MCF7/TAMR cells were more resistant to tamoxifen than wild-type MCF7 cells.</w:t>
      </w: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</w:t>
      </w:r>
    </w:p>
    <w:p w:rsidR="003F1C93" w:rsidRPr="00405165" w:rsidRDefault="003F1C93" w:rsidP="003F1C93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</w:pPr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MCF7 and MCF7/TAMR cells were incubated with the indicated concentrations of 4-OH tamoxifen for 48 h and then assayed for cell viability. The data are displayed as the means ± </w:t>
      </w:r>
      <w:proofErr w:type="spellStart"/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>s.d</w:t>
      </w:r>
      <w:proofErr w:type="spellEnd"/>
      <w:r w:rsidRPr="0040516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</w:rPr>
        <w:t xml:space="preserve"> of three independent experiments.</w:t>
      </w:r>
    </w:p>
    <w:p w:rsidR="003F1C93" w:rsidRPr="00405165" w:rsidRDefault="003F1C93" w:rsidP="003F1C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A4630F" w:rsidRDefault="00A4630F"/>
    <w:sectPr w:rsidR="00A46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93"/>
    <w:rsid w:val="00013D1C"/>
    <w:rsid w:val="00020828"/>
    <w:rsid w:val="00023502"/>
    <w:rsid w:val="000702A0"/>
    <w:rsid w:val="0012527E"/>
    <w:rsid w:val="0014763E"/>
    <w:rsid w:val="00165996"/>
    <w:rsid w:val="001E7D36"/>
    <w:rsid w:val="00216A36"/>
    <w:rsid w:val="00227E3D"/>
    <w:rsid w:val="00231082"/>
    <w:rsid w:val="0023163D"/>
    <w:rsid w:val="00232FD2"/>
    <w:rsid w:val="0024022E"/>
    <w:rsid w:val="002B1349"/>
    <w:rsid w:val="002F3B40"/>
    <w:rsid w:val="00304AFD"/>
    <w:rsid w:val="00395627"/>
    <w:rsid w:val="003A16BD"/>
    <w:rsid w:val="003E363F"/>
    <w:rsid w:val="003F1C93"/>
    <w:rsid w:val="0045723B"/>
    <w:rsid w:val="0049252B"/>
    <w:rsid w:val="004B09DB"/>
    <w:rsid w:val="004C03A7"/>
    <w:rsid w:val="00512F07"/>
    <w:rsid w:val="00541E1C"/>
    <w:rsid w:val="00565B37"/>
    <w:rsid w:val="005663CE"/>
    <w:rsid w:val="00622DD1"/>
    <w:rsid w:val="006413F6"/>
    <w:rsid w:val="00642CC1"/>
    <w:rsid w:val="00661135"/>
    <w:rsid w:val="006926FB"/>
    <w:rsid w:val="006D494E"/>
    <w:rsid w:val="006D5D87"/>
    <w:rsid w:val="006D63C3"/>
    <w:rsid w:val="006E1869"/>
    <w:rsid w:val="00797978"/>
    <w:rsid w:val="007A1D39"/>
    <w:rsid w:val="008032A0"/>
    <w:rsid w:val="00820421"/>
    <w:rsid w:val="008F12BA"/>
    <w:rsid w:val="009168A2"/>
    <w:rsid w:val="009368E8"/>
    <w:rsid w:val="00944232"/>
    <w:rsid w:val="00965CF0"/>
    <w:rsid w:val="009B063D"/>
    <w:rsid w:val="009C662E"/>
    <w:rsid w:val="009D1809"/>
    <w:rsid w:val="00A10AA2"/>
    <w:rsid w:val="00A15239"/>
    <w:rsid w:val="00A4630F"/>
    <w:rsid w:val="00A60BC3"/>
    <w:rsid w:val="00AE4C79"/>
    <w:rsid w:val="00B45FDE"/>
    <w:rsid w:val="00B47146"/>
    <w:rsid w:val="00B55BBD"/>
    <w:rsid w:val="00B66F46"/>
    <w:rsid w:val="00B7721E"/>
    <w:rsid w:val="00BA00A2"/>
    <w:rsid w:val="00BA42A9"/>
    <w:rsid w:val="00BB752F"/>
    <w:rsid w:val="00BC5372"/>
    <w:rsid w:val="00BC6E3C"/>
    <w:rsid w:val="00BF0079"/>
    <w:rsid w:val="00C358D3"/>
    <w:rsid w:val="00C5318C"/>
    <w:rsid w:val="00C921CD"/>
    <w:rsid w:val="00CA0C43"/>
    <w:rsid w:val="00CE6281"/>
    <w:rsid w:val="00D2128C"/>
    <w:rsid w:val="00D3762F"/>
    <w:rsid w:val="00DE5B07"/>
    <w:rsid w:val="00E9513E"/>
    <w:rsid w:val="00EE06BA"/>
    <w:rsid w:val="00F15056"/>
    <w:rsid w:val="00F53B31"/>
    <w:rsid w:val="00F6183F"/>
    <w:rsid w:val="00F75893"/>
    <w:rsid w:val="00F97FC8"/>
    <w:rsid w:val="00FD6967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80C67"/>
  <w15:chartTrackingRefBased/>
  <w15:docId w15:val="{F4F89BD7-2E3E-B24A-B332-99755669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F1C9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31T07:03:00Z</dcterms:created>
  <dcterms:modified xsi:type="dcterms:W3CDTF">2021-12-31T07:04:00Z</dcterms:modified>
</cp:coreProperties>
</file>